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4FF47" w14:textId="77777777" w:rsidR="00E37814" w:rsidRPr="00E37814" w:rsidRDefault="00E37814" w:rsidP="00E37814">
      <w:pPr>
        <w:shd w:val="clear" w:color="auto" w:fill="FFFFFF"/>
        <w:tabs>
          <w:tab w:val="left" w:pos="7371"/>
        </w:tabs>
        <w:spacing w:after="173" w:line="252" w:lineRule="auto"/>
        <w:ind w:right="618" w:hanging="5"/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</w:pPr>
      <w:r w:rsidRPr="00E37814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eastAsia="en-MY"/>
          <w14:ligatures w14:val="none"/>
        </w:rPr>
        <w:t xml:space="preserve">S4 </w:t>
      </w:r>
      <w:r w:rsidRPr="00E37814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  <w:t>Table. Case processing summaries on pre-test and post test</w:t>
      </w:r>
    </w:p>
    <w:tbl>
      <w:tblPr>
        <w:tblW w:w="7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652"/>
        <w:gridCol w:w="481"/>
        <w:gridCol w:w="426"/>
        <w:gridCol w:w="398"/>
        <w:gridCol w:w="451"/>
        <w:gridCol w:w="201"/>
        <w:gridCol w:w="653"/>
        <w:gridCol w:w="1983"/>
      </w:tblGrid>
      <w:tr w:rsidR="00E37814" w:rsidRPr="00E37814" w14:paraId="5E13497B" w14:textId="77777777" w:rsidTr="005D5234">
        <w:trPr>
          <w:cantSplit/>
        </w:trPr>
        <w:tc>
          <w:tcPr>
            <w:tcW w:w="72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1F1B9" w14:textId="77777777" w:rsidR="00E37814" w:rsidRPr="00E37814" w:rsidRDefault="00E37814" w:rsidP="00E37814">
            <w:pPr>
              <w:widowControl w:val="0"/>
              <w:shd w:val="clear" w:color="auto" w:fill="FFFFFF"/>
              <w:tabs>
                <w:tab w:val="left" w:pos="7371"/>
              </w:tabs>
              <w:autoSpaceDE w:val="0"/>
              <w:autoSpaceDN w:val="0"/>
              <w:adjustRightInd w:val="0"/>
              <w:spacing w:after="0" w:line="320" w:lineRule="atLeast"/>
              <w:ind w:left="60" w:right="618"/>
              <w:jc w:val="center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Case Processing Summary</w:t>
            </w:r>
          </w:p>
        </w:tc>
      </w:tr>
      <w:tr w:rsidR="00E37814" w:rsidRPr="00E37814" w14:paraId="37537BF7" w14:textId="77777777" w:rsidTr="00E37814">
        <w:trPr>
          <w:cantSplit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F6D684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904FD5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Cases</w:t>
            </w:r>
          </w:p>
        </w:tc>
      </w:tr>
      <w:tr w:rsidR="00E37814" w:rsidRPr="00E37814" w14:paraId="73F4723E" w14:textId="77777777" w:rsidTr="00E37814">
        <w:trPr>
          <w:cantSplit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C7878D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7F760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Valid</w:t>
            </w:r>
          </w:p>
        </w:tc>
        <w:tc>
          <w:tcPr>
            <w:tcW w:w="127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BC9FED4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2837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F420CDF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E37814" w:rsidRPr="00E37814" w14:paraId="65FBD78D" w14:textId="77777777" w:rsidTr="00E37814">
        <w:trPr>
          <w:cantSplit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FAD50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38820B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07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E1D1BC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Percent</w:t>
            </w:r>
          </w:p>
        </w:tc>
        <w:tc>
          <w:tcPr>
            <w:tcW w:w="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380F29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5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AA6719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Percent</w:t>
            </w:r>
          </w:p>
        </w:tc>
        <w:tc>
          <w:tcPr>
            <w:tcW w:w="6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41DD54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98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D4E902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Percent</w:t>
            </w:r>
          </w:p>
        </w:tc>
      </w:tr>
      <w:tr w:rsidR="00E37814" w:rsidRPr="00E37814" w14:paraId="13A0C245" w14:textId="77777777" w:rsidTr="00E37814">
        <w:trPr>
          <w:cantSplit/>
        </w:trPr>
        <w:tc>
          <w:tcPr>
            <w:tcW w:w="19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98936A9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 Pretest</w:t>
            </w:r>
          </w:p>
        </w:tc>
        <w:tc>
          <w:tcPr>
            <w:tcW w:w="65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029D3A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07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569DE0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F3721E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5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6DB747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6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1CD21E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9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B5B2FF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00.0%</w:t>
            </w:r>
          </w:p>
        </w:tc>
      </w:tr>
      <w:tr w:rsidR="00E37814" w:rsidRPr="00E37814" w14:paraId="402B29E8" w14:textId="77777777" w:rsidTr="00E37814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19499E8C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 Posttest</w:t>
            </w:r>
          </w:p>
        </w:tc>
        <w:tc>
          <w:tcPr>
            <w:tcW w:w="65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540D4B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0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B8EC513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2B20AC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4915E39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6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D86E5F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50F1F28" w14:textId="77777777" w:rsidR="00E37814" w:rsidRPr="00E37814" w:rsidRDefault="00E37814" w:rsidP="00E37814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E37814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00.0%</w:t>
            </w:r>
          </w:p>
        </w:tc>
      </w:tr>
    </w:tbl>
    <w:p w14:paraId="55F21260" w14:textId="77777777" w:rsidR="00335B70" w:rsidRPr="00E37814" w:rsidRDefault="00335B70" w:rsidP="00E37814"/>
    <w:sectPr w:rsidR="00335B70" w:rsidRPr="00E37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5002B"/>
    <w:multiLevelType w:val="multilevel"/>
    <w:tmpl w:val="13D5002B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7D2212"/>
    <w:multiLevelType w:val="multilevel"/>
    <w:tmpl w:val="1C7D221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507C70"/>
    <w:multiLevelType w:val="multilevel"/>
    <w:tmpl w:val="44507C7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C47ED2"/>
    <w:multiLevelType w:val="multilevel"/>
    <w:tmpl w:val="4EC47E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FB32E43"/>
    <w:multiLevelType w:val="multilevel"/>
    <w:tmpl w:val="5FB32E4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11C2D7D"/>
    <w:multiLevelType w:val="multilevel"/>
    <w:tmpl w:val="611C2D7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15C605D"/>
    <w:multiLevelType w:val="multilevel"/>
    <w:tmpl w:val="615C605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FB95A20"/>
    <w:multiLevelType w:val="multilevel"/>
    <w:tmpl w:val="6FB95A2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940B6A"/>
    <w:multiLevelType w:val="multilevel"/>
    <w:tmpl w:val="78940B6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1685840">
    <w:abstractNumId w:val="3"/>
  </w:num>
  <w:num w:numId="2" w16cid:durableId="1125394627">
    <w:abstractNumId w:val="6"/>
  </w:num>
  <w:num w:numId="3" w16cid:durableId="831723503">
    <w:abstractNumId w:val="1"/>
  </w:num>
  <w:num w:numId="4" w16cid:durableId="1511680997">
    <w:abstractNumId w:val="5"/>
  </w:num>
  <w:num w:numId="5" w16cid:durableId="189228006">
    <w:abstractNumId w:val="2"/>
  </w:num>
  <w:num w:numId="6" w16cid:durableId="981233492">
    <w:abstractNumId w:val="7"/>
  </w:num>
  <w:num w:numId="7" w16cid:durableId="2131237436">
    <w:abstractNumId w:val="4"/>
  </w:num>
  <w:num w:numId="8" w16cid:durableId="1076514294">
    <w:abstractNumId w:val="0"/>
  </w:num>
  <w:num w:numId="9" w16cid:durableId="17078739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70"/>
    <w:rsid w:val="00274236"/>
    <w:rsid w:val="00335B70"/>
    <w:rsid w:val="00773343"/>
    <w:rsid w:val="00857F14"/>
    <w:rsid w:val="00E3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8FEEE"/>
  <w15:chartTrackingRefBased/>
  <w15:docId w15:val="{931E7A28-1656-4A3B-B04B-6836089A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B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B70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qFormat/>
    <w:rsid w:val="00335B7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rsid w:val="0077334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uiPriority w:val="44"/>
    <w:qFormat/>
    <w:rsid w:val="00857F1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qFormat/>
    <w:rsid w:val="00857F1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H BINTI AWANG @ HARUN</dc:creator>
  <cp:keywords/>
  <dc:description/>
  <cp:lastModifiedBy>SAKINAH BINTI AWANG @ HARUN</cp:lastModifiedBy>
  <cp:revision>2</cp:revision>
  <dcterms:created xsi:type="dcterms:W3CDTF">2026-06-18T04:57:00Z</dcterms:created>
  <dcterms:modified xsi:type="dcterms:W3CDTF">2026-06-18T04:57:00Z</dcterms:modified>
</cp:coreProperties>
</file>